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512B4" w14:textId="62CC5838" w:rsidR="00E01B33" w:rsidRPr="006F1BE7" w:rsidRDefault="001A349E" w:rsidP="00E32D55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Cs w:val="21"/>
        </w:rPr>
        <w:t>4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The primers used in </w:t>
      </w:r>
      <w:proofErr w:type="spellStart"/>
      <w:r>
        <w:rPr>
          <w:rFonts w:ascii="Times New Roman" w:hAnsi="Times New Roman" w:cs="Times New Roman" w:hint="eastAsia"/>
          <w:b/>
          <w:bCs/>
          <w:szCs w:val="21"/>
        </w:rPr>
        <w:t>ChIP</w:t>
      </w:r>
      <w:proofErr w:type="spellEnd"/>
      <w:r>
        <w:rPr>
          <w:rFonts w:ascii="Times New Roman" w:hAnsi="Times New Roman" w:cs="Times New Roman" w:hint="eastAsia"/>
          <w:b/>
          <w:bCs/>
          <w:szCs w:val="21"/>
        </w:rPr>
        <w:t xml:space="preserve"> analysis.</w:t>
      </w:r>
    </w:p>
    <w:tbl>
      <w:tblPr>
        <w:tblStyle w:val="3"/>
        <w:tblW w:w="9923" w:type="dxa"/>
        <w:tblInd w:w="-851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268"/>
        <w:gridCol w:w="5670"/>
      </w:tblGrid>
      <w:tr w:rsidR="00C01A55" w:rsidRPr="00BC13F7" w14:paraId="448E5E4F" w14:textId="77777777" w:rsidTr="00DB33EB"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14:paraId="22C16AE9" w14:textId="728E746E" w:rsidR="00C01A55" w:rsidRPr="00BC13F7" w:rsidRDefault="00C01A55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Motif</w:t>
            </w:r>
            <w:r w:rsidR="00BC13F7" w:rsidRPr="00BC13F7">
              <w:rPr>
                <w:rFonts w:eastAsia="宋体"/>
                <w:kern w:val="2"/>
                <w:sz w:val="21"/>
                <w:szCs w:val="21"/>
              </w:rPr>
              <w:t xml:space="preserve"> </w:t>
            </w:r>
            <w:r w:rsidR="00BC13F7">
              <w:rPr>
                <w:rFonts w:eastAsia="宋体"/>
                <w:kern w:val="2"/>
                <w:sz w:val="21"/>
                <w:szCs w:val="21"/>
              </w:rPr>
              <w:t>s</w:t>
            </w:r>
            <w:r w:rsidR="00BC13F7" w:rsidRPr="00BC13F7">
              <w:rPr>
                <w:rFonts w:eastAsia="宋体"/>
                <w:kern w:val="2"/>
                <w:sz w:val="21"/>
                <w:szCs w:val="21"/>
              </w:rPr>
              <w:t>equenc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33AB61F4" w14:textId="359B52BA" w:rsidR="00C01A55" w:rsidRPr="00BC13F7" w:rsidRDefault="00C01A55" w:rsidP="0040463D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 w:rsidRPr="00BC13F7">
              <w:rPr>
                <w:rFonts w:eastAsia="宋体"/>
                <w:kern w:val="2"/>
                <w:sz w:val="21"/>
                <w:szCs w:val="21"/>
              </w:rPr>
              <w:t>Names</w:t>
            </w:r>
          </w:p>
        </w:tc>
        <w:tc>
          <w:tcPr>
            <w:tcW w:w="5670" w:type="dxa"/>
            <w:tcBorders>
              <w:top w:val="single" w:sz="12" w:space="0" w:color="auto"/>
              <w:bottom w:val="single" w:sz="4" w:space="0" w:color="auto"/>
            </w:tcBorders>
          </w:tcPr>
          <w:p w14:paraId="50D989F5" w14:textId="77777777" w:rsidR="00C01A55" w:rsidRPr="00BC13F7" w:rsidRDefault="00C01A55" w:rsidP="0040463D">
            <w:pPr>
              <w:spacing w:line="480" w:lineRule="auto"/>
              <w:rPr>
                <w:rFonts w:eastAsia="宋体"/>
                <w:kern w:val="2"/>
                <w:sz w:val="21"/>
                <w:szCs w:val="21"/>
              </w:rPr>
            </w:pPr>
            <w:r w:rsidRPr="00BC13F7">
              <w:rPr>
                <w:rFonts w:eastAsia="宋体"/>
                <w:kern w:val="2"/>
                <w:sz w:val="21"/>
                <w:szCs w:val="21"/>
              </w:rPr>
              <w:t>Sequence (5</w:t>
            </w:r>
            <w:r w:rsidRPr="00BC13F7">
              <w:rPr>
                <w:rFonts w:eastAsia="宋体"/>
                <w:kern w:val="2"/>
                <w:sz w:val="21"/>
                <w:szCs w:val="21"/>
              </w:rPr>
              <w:sym w:font="Symbol" w:char="F0A2"/>
            </w:r>
            <w:r w:rsidRPr="00BC13F7">
              <w:rPr>
                <w:rFonts w:eastAsia="宋体"/>
                <w:kern w:val="2"/>
                <w:sz w:val="21"/>
                <w:szCs w:val="21"/>
              </w:rPr>
              <w:t>-3</w:t>
            </w:r>
            <w:r w:rsidRPr="00BC13F7">
              <w:rPr>
                <w:rFonts w:eastAsia="宋体"/>
                <w:kern w:val="2"/>
                <w:sz w:val="21"/>
                <w:szCs w:val="21"/>
              </w:rPr>
              <w:sym w:font="Symbol" w:char="F0A2"/>
            </w:r>
            <w:r w:rsidRPr="00BC13F7">
              <w:rPr>
                <w:rFonts w:eastAsia="宋体"/>
                <w:kern w:val="2"/>
                <w:sz w:val="21"/>
                <w:szCs w:val="21"/>
              </w:rPr>
              <w:t>)</w:t>
            </w:r>
          </w:p>
        </w:tc>
      </w:tr>
      <w:tr w:rsidR="00407846" w:rsidRPr="00BC13F7" w14:paraId="18C8B5FD" w14:textId="77777777" w:rsidTr="00DB33EB"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5D84ADB1" w14:textId="77777777" w:rsidR="00407846" w:rsidRPr="00BC13F7" w:rsidRDefault="00407846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46083BFD" w14:textId="28C93F53" w:rsidR="00407846" w:rsidRPr="00BC13F7" w:rsidRDefault="00313ACA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pROK</w:t>
            </w:r>
            <w:r w:rsidR="005C59A9" w:rsidRPr="00BC13F7">
              <w:rPr>
                <w:rFonts w:eastAsia="宋体"/>
                <w:sz w:val="21"/>
                <w:szCs w:val="21"/>
              </w:rPr>
              <w:t>II-ERF2-Flag-F</w:t>
            </w:r>
          </w:p>
        </w:tc>
        <w:tc>
          <w:tcPr>
            <w:tcW w:w="5670" w:type="dxa"/>
            <w:tcBorders>
              <w:top w:val="single" w:sz="4" w:space="0" w:color="auto"/>
              <w:bottom w:val="nil"/>
            </w:tcBorders>
          </w:tcPr>
          <w:p w14:paraId="44F226D6" w14:textId="2BF687E3" w:rsidR="00407846" w:rsidRPr="00BC13F7" w:rsidRDefault="00E07776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CTAGTCTAGAATGTGTGGGGGTGCTATCAT</w:t>
            </w:r>
          </w:p>
        </w:tc>
      </w:tr>
      <w:tr w:rsidR="00407846" w:rsidRPr="00BC13F7" w14:paraId="36BAFCD2" w14:textId="77777777" w:rsidTr="00DB33EB">
        <w:tc>
          <w:tcPr>
            <w:tcW w:w="1985" w:type="dxa"/>
            <w:tcBorders>
              <w:top w:val="nil"/>
              <w:bottom w:val="nil"/>
            </w:tcBorders>
          </w:tcPr>
          <w:p w14:paraId="47F761AE" w14:textId="77777777" w:rsidR="00407846" w:rsidRPr="00BC13F7" w:rsidRDefault="00407846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86B1BE3" w14:textId="70B2E7CD" w:rsidR="00407846" w:rsidRPr="00BC13F7" w:rsidRDefault="00313ACA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>
              <w:rPr>
                <w:rFonts w:eastAsia="宋体"/>
                <w:sz w:val="21"/>
                <w:szCs w:val="21"/>
              </w:rPr>
              <w:t>pROK</w:t>
            </w:r>
            <w:r w:rsidR="00F96711">
              <w:rPr>
                <w:rFonts w:eastAsia="宋体"/>
                <w:sz w:val="21"/>
                <w:szCs w:val="21"/>
              </w:rPr>
              <w:t>II</w:t>
            </w:r>
            <w:r w:rsidR="005C59A9" w:rsidRPr="00BC13F7">
              <w:rPr>
                <w:rFonts w:eastAsia="宋体"/>
                <w:sz w:val="21"/>
                <w:szCs w:val="21"/>
              </w:rPr>
              <w:t>-ERF2-Flag-R</w:t>
            </w:r>
          </w:p>
        </w:tc>
        <w:tc>
          <w:tcPr>
            <w:tcW w:w="5670" w:type="dxa"/>
            <w:tcBorders>
              <w:top w:val="nil"/>
              <w:bottom w:val="nil"/>
            </w:tcBorders>
          </w:tcPr>
          <w:p w14:paraId="4019BED6" w14:textId="56CCEADC" w:rsidR="00407846" w:rsidRPr="00BC13F7" w:rsidRDefault="00286A36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CTAGGGATCCCTTGTCATCGTCGTCCTTGTAATCATACATGAGCTTCAGTTGTT</w:t>
            </w:r>
          </w:p>
        </w:tc>
      </w:tr>
      <w:tr w:rsidR="0079155E" w:rsidRPr="00BC13F7" w14:paraId="1F8C7E02" w14:textId="77777777" w:rsidTr="00DB33EB">
        <w:tc>
          <w:tcPr>
            <w:tcW w:w="1985" w:type="dxa"/>
            <w:vMerge w:val="restart"/>
            <w:tcBorders>
              <w:top w:val="nil"/>
            </w:tcBorders>
            <w:vAlign w:val="center"/>
          </w:tcPr>
          <w:p w14:paraId="3A2EFD12" w14:textId="742589F2" w:rsidR="0079155E" w:rsidRPr="00BC13F7" w:rsidRDefault="0079155E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Motif1-CCCTCCC</w:t>
            </w:r>
          </w:p>
        </w:tc>
        <w:tc>
          <w:tcPr>
            <w:tcW w:w="2268" w:type="dxa"/>
            <w:tcBorders>
              <w:top w:val="nil"/>
            </w:tcBorders>
          </w:tcPr>
          <w:p w14:paraId="6F69F470" w14:textId="4C4F97ED" w:rsidR="0079155E" w:rsidRPr="00BC13F7" w:rsidRDefault="0079155E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Motif1-c1000-F</w:t>
            </w:r>
          </w:p>
        </w:tc>
        <w:tc>
          <w:tcPr>
            <w:tcW w:w="5670" w:type="dxa"/>
            <w:tcBorders>
              <w:top w:val="nil"/>
            </w:tcBorders>
          </w:tcPr>
          <w:p w14:paraId="4ED369BE" w14:textId="1B190771" w:rsidR="0079155E" w:rsidRPr="00BC13F7" w:rsidRDefault="0079155E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AGACATTGATGTCCACTTCT</w:t>
            </w:r>
          </w:p>
        </w:tc>
      </w:tr>
      <w:tr w:rsidR="0079155E" w:rsidRPr="00BC13F7" w14:paraId="54D68C26" w14:textId="77777777" w:rsidTr="00DB33EB">
        <w:tc>
          <w:tcPr>
            <w:tcW w:w="1985" w:type="dxa"/>
            <w:vMerge/>
            <w:vAlign w:val="center"/>
          </w:tcPr>
          <w:p w14:paraId="0E989566" w14:textId="77777777" w:rsidR="0079155E" w:rsidRPr="00BC13F7" w:rsidRDefault="0079155E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268" w:type="dxa"/>
          </w:tcPr>
          <w:p w14:paraId="0EA83270" w14:textId="4D6B5ABF" w:rsidR="0079155E" w:rsidRPr="00BC13F7" w:rsidRDefault="0079155E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Motif1-c1000-R</w:t>
            </w:r>
          </w:p>
        </w:tc>
        <w:tc>
          <w:tcPr>
            <w:tcW w:w="5670" w:type="dxa"/>
          </w:tcPr>
          <w:p w14:paraId="65A3B7FF" w14:textId="22679F76" w:rsidR="0079155E" w:rsidRPr="00BC13F7" w:rsidRDefault="0079155E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GATTTGGCTCCCTTGCACGT</w:t>
            </w:r>
          </w:p>
        </w:tc>
      </w:tr>
      <w:tr w:rsidR="0079155E" w:rsidRPr="00BC13F7" w14:paraId="6470DBA6" w14:textId="77777777" w:rsidTr="00DB33EB">
        <w:tc>
          <w:tcPr>
            <w:tcW w:w="1985" w:type="dxa"/>
            <w:vMerge/>
            <w:vAlign w:val="center"/>
          </w:tcPr>
          <w:p w14:paraId="74FBC818" w14:textId="715BFB78" w:rsidR="0079155E" w:rsidRPr="00BC13F7" w:rsidRDefault="0079155E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268" w:type="dxa"/>
          </w:tcPr>
          <w:p w14:paraId="7A382DF6" w14:textId="5078B952" w:rsidR="0079155E" w:rsidRPr="00BC13F7" w:rsidRDefault="0079155E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Motif1-c1600-F</w:t>
            </w:r>
          </w:p>
        </w:tc>
        <w:tc>
          <w:tcPr>
            <w:tcW w:w="5670" w:type="dxa"/>
          </w:tcPr>
          <w:p w14:paraId="58483046" w14:textId="5ED9F0D4" w:rsidR="0079155E" w:rsidRPr="00BC13F7" w:rsidRDefault="0079155E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GTCGACGCTCATGATGGTTC</w:t>
            </w:r>
          </w:p>
        </w:tc>
      </w:tr>
      <w:tr w:rsidR="0079155E" w:rsidRPr="00BC13F7" w14:paraId="318711BE" w14:textId="77777777" w:rsidTr="00DB33EB">
        <w:tc>
          <w:tcPr>
            <w:tcW w:w="1985" w:type="dxa"/>
            <w:vMerge/>
          </w:tcPr>
          <w:p w14:paraId="34AACAC2" w14:textId="73E70503" w:rsidR="0079155E" w:rsidRPr="00BC13F7" w:rsidRDefault="0079155E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268" w:type="dxa"/>
          </w:tcPr>
          <w:p w14:paraId="17313418" w14:textId="0D85E140" w:rsidR="0079155E" w:rsidRPr="00BC13F7" w:rsidRDefault="0079155E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Motif1-c1600-R</w:t>
            </w:r>
          </w:p>
        </w:tc>
        <w:tc>
          <w:tcPr>
            <w:tcW w:w="5670" w:type="dxa"/>
          </w:tcPr>
          <w:p w14:paraId="55A8385C" w14:textId="52353765" w:rsidR="0079155E" w:rsidRPr="00BC13F7" w:rsidRDefault="0079155E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CCACTTTAGTGAAGAGAGAG</w:t>
            </w:r>
          </w:p>
        </w:tc>
      </w:tr>
      <w:tr w:rsidR="00CB4722" w:rsidRPr="00BC13F7" w14:paraId="5627EC34" w14:textId="77777777" w:rsidTr="00DB33EB">
        <w:tc>
          <w:tcPr>
            <w:tcW w:w="1985" w:type="dxa"/>
            <w:vMerge w:val="restart"/>
            <w:vAlign w:val="center"/>
          </w:tcPr>
          <w:p w14:paraId="0945F955" w14:textId="7FA00625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Motif2-</w:t>
            </w:r>
            <w:r w:rsidR="0040463D" w:rsidRPr="00BC13F7">
              <w:rPr>
                <w:rFonts w:eastAsia="宋体"/>
                <w:sz w:val="21"/>
                <w:szCs w:val="21"/>
              </w:rPr>
              <w:t>CAGGAGA</w:t>
            </w:r>
          </w:p>
        </w:tc>
        <w:tc>
          <w:tcPr>
            <w:tcW w:w="2268" w:type="dxa"/>
          </w:tcPr>
          <w:p w14:paraId="5C7AF324" w14:textId="5B01EBE1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Motif2-c0050-F</w:t>
            </w:r>
          </w:p>
        </w:tc>
        <w:tc>
          <w:tcPr>
            <w:tcW w:w="5670" w:type="dxa"/>
          </w:tcPr>
          <w:p w14:paraId="73CE8DEE" w14:textId="2E171EA9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GCGTGGTGAGAGAGAGAGAG</w:t>
            </w:r>
          </w:p>
        </w:tc>
      </w:tr>
      <w:tr w:rsidR="00CB4722" w:rsidRPr="00BC13F7" w14:paraId="3A5B7A84" w14:textId="77777777" w:rsidTr="00DB33EB">
        <w:tc>
          <w:tcPr>
            <w:tcW w:w="1985" w:type="dxa"/>
            <w:vMerge/>
          </w:tcPr>
          <w:p w14:paraId="7B68F3A0" w14:textId="3198AB63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268" w:type="dxa"/>
          </w:tcPr>
          <w:p w14:paraId="045747A0" w14:textId="4BEF7B43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Motif2-c0050-R</w:t>
            </w:r>
          </w:p>
        </w:tc>
        <w:tc>
          <w:tcPr>
            <w:tcW w:w="5670" w:type="dxa"/>
          </w:tcPr>
          <w:p w14:paraId="23637A67" w14:textId="5CB0901B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CTCTCTTTCTCACTCCACGC</w:t>
            </w:r>
          </w:p>
        </w:tc>
      </w:tr>
      <w:tr w:rsidR="00CB4722" w:rsidRPr="00BC13F7" w14:paraId="13A37668" w14:textId="77777777" w:rsidTr="00DB33EB">
        <w:tc>
          <w:tcPr>
            <w:tcW w:w="1985" w:type="dxa"/>
            <w:vMerge/>
          </w:tcPr>
          <w:p w14:paraId="43CA28F3" w14:textId="77777777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268" w:type="dxa"/>
          </w:tcPr>
          <w:p w14:paraId="3D91D45C" w14:textId="10653C71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Motif2-c0286-F</w:t>
            </w:r>
          </w:p>
        </w:tc>
        <w:tc>
          <w:tcPr>
            <w:tcW w:w="5670" w:type="dxa"/>
          </w:tcPr>
          <w:p w14:paraId="1E8C9E59" w14:textId="0FECEE65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ACATCTACAAGAAGCGCATG</w:t>
            </w:r>
          </w:p>
        </w:tc>
      </w:tr>
      <w:tr w:rsidR="00CB4722" w:rsidRPr="00BC13F7" w14:paraId="6A726F87" w14:textId="77777777" w:rsidTr="00DB33EB">
        <w:tc>
          <w:tcPr>
            <w:tcW w:w="1985" w:type="dxa"/>
            <w:vMerge/>
          </w:tcPr>
          <w:p w14:paraId="62965B76" w14:textId="77777777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268" w:type="dxa"/>
          </w:tcPr>
          <w:p w14:paraId="3D3FB860" w14:textId="5404D75B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Motif2-c0286-R</w:t>
            </w:r>
          </w:p>
        </w:tc>
        <w:tc>
          <w:tcPr>
            <w:tcW w:w="5670" w:type="dxa"/>
          </w:tcPr>
          <w:p w14:paraId="50911F81" w14:textId="35DACE06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CGCATTCTCAAATTGTGACT</w:t>
            </w:r>
          </w:p>
        </w:tc>
      </w:tr>
      <w:tr w:rsidR="00CB4722" w:rsidRPr="00BC13F7" w14:paraId="31B1AA4D" w14:textId="77777777" w:rsidTr="00DB33EB">
        <w:tc>
          <w:tcPr>
            <w:tcW w:w="1985" w:type="dxa"/>
            <w:vMerge w:val="restart"/>
            <w:vAlign w:val="center"/>
          </w:tcPr>
          <w:p w14:paraId="02CBB377" w14:textId="562C577B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Motif3-</w:t>
            </w:r>
            <w:r w:rsidR="0040463D" w:rsidRPr="00BC13F7">
              <w:rPr>
                <w:rFonts w:eastAsia="宋体"/>
                <w:sz w:val="21"/>
                <w:szCs w:val="21"/>
              </w:rPr>
              <w:t>GCGGCGC</w:t>
            </w:r>
          </w:p>
        </w:tc>
        <w:tc>
          <w:tcPr>
            <w:tcW w:w="2268" w:type="dxa"/>
          </w:tcPr>
          <w:p w14:paraId="5BB08A03" w14:textId="35E8CC8F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Motif3-c0582-F</w:t>
            </w:r>
          </w:p>
        </w:tc>
        <w:tc>
          <w:tcPr>
            <w:tcW w:w="5670" w:type="dxa"/>
          </w:tcPr>
          <w:p w14:paraId="1EAB6E42" w14:textId="5DA5CF4B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CACGGAACCTCTGGGCCGTG</w:t>
            </w:r>
          </w:p>
        </w:tc>
      </w:tr>
      <w:tr w:rsidR="00CB4722" w:rsidRPr="00BC13F7" w14:paraId="43BC311C" w14:textId="77777777" w:rsidTr="00DB33EB">
        <w:tc>
          <w:tcPr>
            <w:tcW w:w="1985" w:type="dxa"/>
            <w:vMerge/>
          </w:tcPr>
          <w:p w14:paraId="6473A721" w14:textId="77777777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268" w:type="dxa"/>
          </w:tcPr>
          <w:p w14:paraId="43DF76FA" w14:textId="2CA699BD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Motif3-c0582-R</w:t>
            </w:r>
          </w:p>
        </w:tc>
        <w:tc>
          <w:tcPr>
            <w:tcW w:w="5670" w:type="dxa"/>
          </w:tcPr>
          <w:p w14:paraId="6EE4346D" w14:textId="184966C3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CTCGACTCCACCGTGCCTCT</w:t>
            </w:r>
          </w:p>
        </w:tc>
      </w:tr>
      <w:tr w:rsidR="00CB4722" w:rsidRPr="00BC13F7" w14:paraId="7295F2CF" w14:textId="77777777" w:rsidTr="00DB33EB">
        <w:tc>
          <w:tcPr>
            <w:tcW w:w="1985" w:type="dxa"/>
            <w:vMerge/>
          </w:tcPr>
          <w:p w14:paraId="4B9A16E2" w14:textId="77777777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268" w:type="dxa"/>
          </w:tcPr>
          <w:p w14:paraId="716CB02C" w14:textId="763B03C9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Motif3-c0660-F</w:t>
            </w:r>
          </w:p>
        </w:tc>
        <w:tc>
          <w:tcPr>
            <w:tcW w:w="5670" w:type="dxa"/>
          </w:tcPr>
          <w:p w14:paraId="71AF712E" w14:textId="197A8450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TGGCGCGTGGAGCTGATTTC</w:t>
            </w:r>
          </w:p>
        </w:tc>
      </w:tr>
      <w:tr w:rsidR="00CB4722" w:rsidRPr="00BC13F7" w14:paraId="2A75E320" w14:textId="77777777" w:rsidTr="00DB33EB">
        <w:tc>
          <w:tcPr>
            <w:tcW w:w="1985" w:type="dxa"/>
            <w:vMerge/>
          </w:tcPr>
          <w:p w14:paraId="3AE81C8F" w14:textId="77777777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268" w:type="dxa"/>
          </w:tcPr>
          <w:p w14:paraId="759C6C98" w14:textId="651EA572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Motif3-c0660-R</w:t>
            </w:r>
          </w:p>
        </w:tc>
        <w:tc>
          <w:tcPr>
            <w:tcW w:w="5670" w:type="dxa"/>
          </w:tcPr>
          <w:p w14:paraId="0CFEEA79" w14:textId="5831ABAF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GCCTCATCGAAGTCTTCACG</w:t>
            </w:r>
          </w:p>
        </w:tc>
      </w:tr>
      <w:tr w:rsidR="00CB4722" w:rsidRPr="00BC13F7" w14:paraId="58AE16B9" w14:textId="77777777" w:rsidTr="00DB33EB">
        <w:tc>
          <w:tcPr>
            <w:tcW w:w="1985" w:type="dxa"/>
            <w:vMerge w:val="restart"/>
            <w:vAlign w:val="center"/>
          </w:tcPr>
          <w:p w14:paraId="39AD81A6" w14:textId="0029E52A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Motif4-</w:t>
            </w:r>
            <w:r w:rsidR="0040463D" w:rsidRPr="00BC13F7">
              <w:rPr>
                <w:rFonts w:eastAsia="宋体"/>
                <w:sz w:val="21"/>
                <w:szCs w:val="21"/>
              </w:rPr>
              <w:t>GCCCACC</w:t>
            </w:r>
          </w:p>
        </w:tc>
        <w:tc>
          <w:tcPr>
            <w:tcW w:w="2268" w:type="dxa"/>
          </w:tcPr>
          <w:p w14:paraId="505397F8" w14:textId="14FE6E1D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Motif4-c1098-F</w:t>
            </w:r>
          </w:p>
        </w:tc>
        <w:tc>
          <w:tcPr>
            <w:tcW w:w="5670" w:type="dxa"/>
          </w:tcPr>
          <w:p w14:paraId="31F9D6B1" w14:textId="75E9788C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CTCCATAGAAACCACCACCGC</w:t>
            </w:r>
          </w:p>
        </w:tc>
      </w:tr>
      <w:tr w:rsidR="00CB4722" w:rsidRPr="00BC13F7" w14:paraId="316DE898" w14:textId="77777777" w:rsidTr="00DB33EB">
        <w:tc>
          <w:tcPr>
            <w:tcW w:w="1985" w:type="dxa"/>
            <w:vMerge/>
          </w:tcPr>
          <w:p w14:paraId="107BAA24" w14:textId="77777777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268" w:type="dxa"/>
          </w:tcPr>
          <w:p w14:paraId="733AEF02" w14:textId="5D377E02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Motif4-c1098-R</w:t>
            </w:r>
          </w:p>
        </w:tc>
        <w:tc>
          <w:tcPr>
            <w:tcW w:w="5670" w:type="dxa"/>
          </w:tcPr>
          <w:p w14:paraId="36F007F4" w14:textId="1AE4F4FF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GGAGGGTGGGAAACGGCGTT</w:t>
            </w:r>
          </w:p>
        </w:tc>
      </w:tr>
      <w:tr w:rsidR="00CB4722" w:rsidRPr="00BC13F7" w14:paraId="0DC0C72F" w14:textId="77777777" w:rsidTr="00DB33EB">
        <w:tc>
          <w:tcPr>
            <w:tcW w:w="1985" w:type="dxa"/>
            <w:vMerge/>
          </w:tcPr>
          <w:p w14:paraId="2BA69ED4" w14:textId="77777777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268" w:type="dxa"/>
          </w:tcPr>
          <w:p w14:paraId="3228012F" w14:textId="120D3BE3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Motif4-c1217-F</w:t>
            </w:r>
          </w:p>
        </w:tc>
        <w:tc>
          <w:tcPr>
            <w:tcW w:w="5670" w:type="dxa"/>
          </w:tcPr>
          <w:p w14:paraId="43C23D91" w14:textId="0C4C58C3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CTTCACTCTCGTCTCCTCTC</w:t>
            </w:r>
          </w:p>
        </w:tc>
      </w:tr>
      <w:tr w:rsidR="00CB4722" w:rsidRPr="00BC13F7" w14:paraId="1F91E227" w14:textId="77777777" w:rsidTr="00DB33EB">
        <w:tc>
          <w:tcPr>
            <w:tcW w:w="1985" w:type="dxa"/>
            <w:vMerge/>
          </w:tcPr>
          <w:p w14:paraId="51C80298" w14:textId="77777777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268" w:type="dxa"/>
          </w:tcPr>
          <w:p w14:paraId="011858AA" w14:textId="0069438E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Motif4-c1217-R</w:t>
            </w:r>
          </w:p>
        </w:tc>
        <w:tc>
          <w:tcPr>
            <w:tcW w:w="5670" w:type="dxa"/>
          </w:tcPr>
          <w:p w14:paraId="1E0E2443" w14:textId="6E492B9A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CAGTGGTGGTCGGAGCAGAC</w:t>
            </w:r>
          </w:p>
        </w:tc>
      </w:tr>
      <w:tr w:rsidR="00CB4722" w:rsidRPr="00BC13F7" w14:paraId="0AB5A393" w14:textId="77777777" w:rsidTr="00DB33EB">
        <w:tc>
          <w:tcPr>
            <w:tcW w:w="1985" w:type="dxa"/>
            <w:vMerge w:val="restart"/>
            <w:vAlign w:val="center"/>
          </w:tcPr>
          <w:p w14:paraId="7C79A60B" w14:textId="42748F45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Motif5-</w:t>
            </w:r>
            <w:r w:rsidR="0040463D" w:rsidRPr="00BC13F7">
              <w:rPr>
                <w:rFonts w:eastAsia="宋体"/>
                <w:sz w:val="21"/>
                <w:szCs w:val="21"/>
              </w:rPr>
              <w:t>ACCACA</w:t>
            </w:r>
            <w:r w:rsidR="00924DB5">
              <w:rPr>
                <w:rFonts w:eastAsia="宋体"/>
                <w:sz w:val="21"/>
                <w:szCs w:val="21"/>
              </w:rPr>
              <w:t>G</w:t>
            </w:r>
          </w:p>
        </w:tc>
        <w:tc>
          <w:tcPr>
            <w:tcW w:w="2268" w:type="dxa"/>
          </w:tcPr>
          <w:p w14:paraId="61E3F459" w14:textId="3C44B37D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Motif5-c0029-F</w:t>
            </w:r>
          </w:p>
        </w:tc>
        <w:tc>
          <w:tcPr>
            <w:tcW w:w="5670" w:type="dxa"/>
          </w:tcPr>
          <w:p w14:paraId="0121DA05" w14:textId="47C38B17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GTCCAAGGTGGCCTTTGAGG</w:t>
            </w:r>
          </w:p>
        </w:tc>
      </w:tr>
      <w:tr w:rsidR="00CB4722" w:rsidRPr="00BC13F7" w14:paraId="2A43F4A6" w14:textId="77777777" w:rsidTr="00DB33EB">
        <w:tc>
          <w:tcPr>
            <w:tcW w:w="1985" w:type="dxa"/>
            <w:vMerge/>
          </w:tcPr>
          <w:p w14:paraId="5FD614F8" w14:textId="77777777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268" w:type="dxa"/>
          </w:tcPr>
          <w:p w14:paraId="32EF5B0A" w14:textId="7C7A3C5A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Motif5-c0029-R</w:t>
            </w:r>
          </w:p>
        </w:tc>
        <w:tc>
          <w:tcPr>
            <w:tcW w:w="5670" w:type="dxa"/>
          </w:tcPr>
          <w:p w14:paraId="23846C85" w14:textId="0B384448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GCTCATGTAGTTAGCCTAAAT</w:t>
            </w:r>
          </w:p>
        </w:tc>
      </w:tr>
      <w:tr w:rsidR="00CB4722" w:rsidRPr="00BC13F7" w14:paraId="4C40A1FB" w14:textId="77777777" w:rsidTr="00DB33EB">
        <w:tc>
          <w:tcPr>
            <w:tcW w:w="1985" w:type="dxa"/>
            <w:vMerge/>
          </w:tcPr>
          <w:p w14:paraId="2B1F9711" w14:textId="77777777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268" w:type="dxa"/>
          </w:tcPr>
          <w:p w14:paraId="75F33ADE" w14:textId="27AA43FE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Motif5-c0157-F</w:t>
            </w:r>
          </w:p>
        </w:tc>
        <w:tc>
          <w:tcPr>
            <w:tcW w:w="5670" w:type="dxa"/>
          </w:tcPr>
          <w:p w14:paraId="0F2652BC" w14:textId="6233C409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AACTTGACCATTAGGCTACC</w:t>
            </w:r>
          </w:p>
        </w:tc>
      </w:tr>
      <w:tr w:rsidR="00CB4722" w:rsidRPr="00BC13F7" w14:paraId="419CC2D3" w14:textId="77777777" w:rsidTr="00DB33EB">
        <w:tc>
          <w:tcPr>
            <w:tcW w:w="1985" w:type="dxa"/>
            <w:vMerge/>
          </w:tcPr>
          <w:p w14:paraId="7BDBA36A" w14:textId="77777777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268" w:type="dxa"/>
          </w:tcPr>
          <w:p w14:paraId="34190E9F" w14:textId="5922C4A4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Motif5-c0157-R</w:t>
            </w:r>
          </w:p>
        </w:tc>
        <w:tc>
          <w:tcPr>
            <w:tcW w:w="5670" w:type="dxa"/>
          </w:tcPr>
          <w:p w14:paraId="4052C001" w14:textId="009884C2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GGCTGGTTGTTCGATGTGGA</w:t>
            </w:r>
          </w:p>
        </w:tc>
      </w:tr>
      <w:tr w:rsidR="00CB4722" w:rsidRPr="00BC13F7" w14:paraId="3B702C96" w14:textId="77777777" w:rsidTr="00DB33EB">
        <w:tc>
          <w:tcPr>
            <w:tcW w:w="1985" w:type="dxa"/>
            <w:vMerge w:val="restart"/>
            <w:vAlign w:val="center"/>
          </w:tcPr>
          <w:p w14:paraId="481CC23C" w14:textId="362AAA05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Motif6-</w:t>
            </w:r>
            <w:r w:rsidR="0040463D" w:rsidRPr="00BC13F7">
              <w:rPr>
                <w:rFonts w:eastAsia="宋体"/>
                <w:sz w:val="21"/>
                <w:szCs w:val="21"/>
              </w:rPr>
              <w:t>CCCAGCC</w:t>
            </w:r>
          </w:p>
        </w:tc>
        <w:tc>
          <w:tcPr>
            <w:tcW w:w="2268" w:type="dxa"/>
          </w:tcPr>
          <w:p w14:paraId="12544AF8" w14:textId="642A5848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Motif6-c0574-F</w:t>
            </w:r>
          </w:p>
        </w:tc>
        <w:tc>
          <w:tcPr>
            <w:tcW w:w="5670" w:type="dxa"/>
          </w:tcPr>
          <w:p w14:paraId="46CCD766" w14:textId="18FDE3F5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CCAACCGTGACCCACGCTGG</w:t>
            </w:r>
          </w:p>
        </w:tc>
      </w:tr>
      <w:tr w:rsidR="00CB4722" w:rsidRPr="00BC13F7" w14:paraId="7A8E2482" w14:textId="77777777" w:rsidTr="00DB33EB">
        <w:tc>
          <w:tcPr>
            <w:tcW w:w="1985" w:type="dxa"/>
            <w:vMerge/>
          </w:tcPr>
          <w:p w14:paraId="6BC5E935" w14:textId="77777777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268" w:type="dxa"/>
          </w:tcPr>
          <w:p w14:paraId="22907BB5" w14:textId="0B96465C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Motif6-c0574-R</w:t>
            </w:r>
          </w:p>
        </w:tc>
        <w:tc>
          <w:tcPr>
            <w:tcW w:w="5670" w:type="dxa"/>
          </w:tcPr>
          <w:p w14:paraId="1BE6A67F" w14:textId="7CB21192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GGTCACACCAGACCCCGCCG</w:t>
            </w:r>
          </w:p>
        </w:tc>
      </w:tr>
      <w:tr w:rsidR="00CB4722" w:rsidRPr="00BC13F7" w14:paraId="4ED3E8CC" w14:textId="77777777" w:rsidTr="00DB33EB">
        <w:tc>
          <w:tcPr>
            <w:tcW w:w="1985" w:type="dxa"/>
            <w:vMerge/>
          </w:tcPr>
          <w:p w14:paraId="34990588" w14:textId="77777777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268" w:type="dxa"/>
          </w:tcPr>
          <w:p w14:paraId="6D760054" w14:textId="592E53D4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Motif6-c0863-F</w:t>
            </w:r>
          </w:p>
        </w:tc>
        <w:tc>
          <w:tcPr>
            <w:tcW w:w="5670" w:type="dxa"/>
          </w:tcPr>
          <w:p w14:paraId="62F7931F" w14:textId="3264FD61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ACGTGACCCAAGCTGGTCAC</w:t>
            </w:r>
          </w:p>
        </w:tc>
      </w:tr>
      <w:tr w:rsidR="00CB4722" w:rsidRPr="00BC13F7" w14:paraId="7A629DF4" w14:textId="77777777" w:rsidTr="00DB33EB">
        <w:tc>
          <w:tcPr>
            <w:tcW w:w="1985" w:type="dxa"/>
            <w:vMerge/>
          </w:tcPr>
          <w:p w14:paraId="4B6C1B8F" w14:textId="77777777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268" w:type="dxa"/>
          </w:tcPr>
          <w:p w14:paraId="0D6A13B8" w14:textId="3B495F26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Motif6-c0863-R</w:t>
            </w:r>
          </w:p>
        </w:tc>
        <w:tc>
          <w:tcPr>
            <w:tcW w:w="5670" w:type="dxa"/>
          </w:tcPr>
          <w:p w14:paraId="39833A5C" w14:textId="1802579B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CAGACCACGGCGGGGTCTGG</w:t>
            </w:r>
          </w:p>
        </w:tc>
      </w:tr>
      <w:tr w:rsidR="00CB4722" w:rsidRPr="00BC13F7" w14:paraId="123CC0F2" w14:textId="77777777" w:rsidTr="00DB33EB">
        <w:tc>
          <w:tcPr>
            <w:tcW w:w="1985" w:type="dxa"/>
            <w:vMerge w:val="restart"/>
            <w:vAlign w:val="center"/>
          </w:tcPr>
          <w:p w14:paraId="7E9D6BE2" w14:textId="0CA91094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Motif7-</w:t>
            </w:r>
            <w:r w:rsidR="0040463D" w:rsidRPr="00BC13F7">
              <w:rPr>
                <w:rFonts w:eastAsia="宋体"/>
                <w:sz w:val="21"/>
                <w:szCs w:val="21"/>
              </w:rPr>
              <w:t>GGGCGG</w:t>
            </w:r>
            <w:r w:rsidR="00924DB5">
              <w:rPr>
                <w:rFonts w:eastAsia="宋体"/>
                <w:sz w:val="21"/>
                <w:szCs w:val="21"/>
              </w:rPr>
              <w:t>A</w:t>
            </w:r>
          </w:p>
        </w:tc>
        <w:tc>
          <w:tcPr>
            <w:tcW w:w="2268" w:type="dxa"/>
          </w:tcPr>
          <w:p w14:paraId="7840CB16" w14:textId="2AC08BE3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Motif7-c0105-F</w:t>
            </w:r>
          </w:p>
        </w:tc>
        <w:tc>
          <w:tcPr>
            <w:tcW w:w="5670" w:type="dxa"/>
          </w:tcPr>
          <w:p w14:paraId="68BC1349" w14:textId="56820508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AATGTTCCGGATGGGTCCTG</w:t>
            </w:r>
          </w:p>
        </w:tc>
      </w:tr>
      <w:tr w:rsidR="00CB4722" w:rsidRPr="00BC13F7" w14:paraId="2E85288B" w14:textId="77777777" w:rsidTr="00DB33EB">
        <w:tc>
          <w:tcPr>
            <w:tcW w:w="1985" w:type="dxa"/>
            <w:vMerge/>
          </w:tcPr>
          <w:p w14:paraId="49ACC9E7" w14:textId="77777777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268" w:type="dxa"/>
          </w:tcPr>
          <w:p w14:paraId="04CA86CD" w14:textId="5F14887B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Motif7-c0105-R</w:t>
            </w:r>
          </w:p>
        </w:tc>
        <w:tc>
          <w:tcPr>
            <w:tcW w:w="5670" w:type="dxa"/>
          </w:tcPr>
          <w:p w14:paraId="68A21ED1" w14:textId="36B49990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GCCTTCTTGCCCTGGACATT</w:t>
            </w:r>
          </w:p>
        </w:tc>
      </w:tr>
      <w:tr w:rsidR="00CB4722" w:rsidRPr="00BC13F7" w14:paraId="42A89A0A" w14:textId="77777777" w:rsidTr="00DB33EB">
        <w:tc>
          <w:tcPr>
            <w:tcW w:w="1985" w:type="dxa"/>
            <w:vMerge/>
          </w:tcPr>
          <w:p w14:paraId="004E5A25" w14:textId="77777777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268" w:type="dxa"/>
          </w:tcPr>
          <w:p w14:paraId="58E4F2CA" w14:textId="160FFC23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Motif7-c1162-F</w:t>
            </w:r>
          </w:p>
        </w:tc>
        <w:tc>
          <w:tcPr>
            <w:tcW w:w="5670" w:type="dxa"/>
          </w:tcPr>
          <w:p w14:paraId="624315CF" w14:textId="486F1D3D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TGTGGATCCAGGCTGACGTG</w:t>
            </w:r>
          </w:p>
        </w:tc>
      </w:tr>
      <w:tr w:rsidR="00CB4722" w:rsidRPr="00BC13F7" w14:paraId="6E0E5CFE" w14:textId="77777777" w:rsidTr="00DB33EB">
        <w:tc>
          <w:tcPr>
            <w:tcW w:w="1985" w:type="dxa"/>
            <w:vMerge/>
            <w:tcBorders>
              <w:bottom w:val="nil"/>
            </w:tcBorders>
          </w:tcPr>
          <w:p w14:paraId="21B80DB1" w14:textId="77777777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2CF21312" w14:textId="617C8CD7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Motif7-c1162-R</w:t>
            </w:r>
          </w:p>
        </w:tc>
        <w:tc>
          <w:tcPr>
            <w:tcW w:w="5670" w:type="dxa"/>
            <w:tcBorders>
              <w:bottom w:val="nil"/>
            </w:tcBorders>
          </w:tcPr>
          <w:p w14:paraId="5DD27639" w14:textId="3B42C720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CCAGCGATCGTACTAGGGAC</w:t>
            </w:r>
          </w:p>
        </w:tc>
      </w:tr>
      <w:tr w:rsidR="00CB4722" w:rsidRPr="00BC13F7" w14:paraId="7F8AA82C" w14:textId="77777777" w:rsidTr="00DB33EB">
        <w:tc>
          <w:tcPr>
            <w:tcW w:w="1985" w:type="dxa"/>
            <w:vMerge w:val="restart"/>
            <w:tcBorders>
              <w:top w:val="nil"/>
            </w:tcBorders>
            <w:vAlign w:val="center"/>
          </w:tcPr>
          <w:p w14:paraId="03A7F816" w14:textId="2001DCF7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Motif8-</w:t>
            </w:r>
            <w:r w:rsidR="0040463D" w:rsidRPr="00BC13F7">
              <w:rPr>
                <w:rFonts w:eastAsia="宋体"/>
                <w:sz w:val="21"/>
                <w:szCs w:val="21"/>
              </w:rPr>
              <w:t>ACAGAG</w:t>
            </w:r>
          </w:p>
        </w:tc>
        <w:tc>
          <w:tcPr>
            <w:tcW w:w="2268" w:type="dxa"/>
            <w:tcBorders>
              <w:top w:val="nil"/>
            </w:tcBorders>
          </w:tcPr>
          <w:p w14:paraId="5DE51FA2" w14:textId="72131FE6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Motif8-c1074-F</w:t>
            </w:r>
          </w:p>
        </w:tc>
        <w:tc>
          <w:tcPr>
            <w:tcW w:w="5670" w:type="dxa"/>
            <w:tcBorders>
              <w:top w:val="nil"/>
            </w:tcBorders>
          </w:tcPr>
          <w:p w14:paraId="39FB7A2B" w14:textId="4C0E3842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GATGCAGAATTTGGTGGAAC</w:t>
            </w:r>
          </w:p>
        </w:tc>
      </w:tr>
      <w:tr w:rsidR="00CB4722" w:rsidRPr="00BC13F7" w14:paraId="75565560" w14:textId="77777777" w:rsidTr="00DB33EB">
        <w:tc>
          <w:tcPr>
            <w:tcW w:w="1985" w:type="dxa"/>
            <w:vMerge/>
            <w:tcBorders>
              <w:top w:val="nil"/>
            </w:tcBorders>
          </w:tcPr>
          <w:p w14:paraId="46C62420" w14:textId="77777777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14:paraId="3A64CA8C" w14:textId="3856315E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Motif8-c1074-R</w:t>
            </w:r>
          </w:p>
        </w:tc>
        <w:tc>
          <w:tcPr>
            <w:tcW w:w="5670" w:type="dxa"/>
            <w:tcBorders>
              <w:top w:val="nil"/>
            </w:tcBorders>
          </w:tcPr>
          <w:p w14:paraId="47BB3E6A" w14:textId="2C029097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CCATTCCTTGTAAATGATTC</w:t>
            </w:r>
          </w:p>
        </w:tc>
      </w:tr>
      <w:tr w:rsidR="00CB4722" w:rsidRPr="00BC13F7" w14:paraId="58E983DB" w14:textId="77777777" w:rsidTr="00DB33EB">
        <w:tc>
          <w:tcPr>
            <w:tcW w:w="1985" w:type="dxa"/>
            <w:vMerge/>
            <w:tcBorders>
              <w:top w:val="nil"/>
            </w:tcBorders>
          </w:tcPr>
          <w:p w14:paraId="52502FA5" w14:textId="77777777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14:paraId="69409FF6" w14:textId="459C6D3B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Motif8-c1564-F</w:t>
            </w:r>
          </w:p>
        </w:tc>
        <w:tc>
          <w:tcPr>
            <w:tcW w:w="5670" w:type="dxa"/>
            <w:tcBorders>
              <w:top w:val="nil"/>
            </w:tcBorders>
          </w:tcPr>
          <w:p w14:paraId="6F458418" w14:textId="022D36E4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CTAAGAGCACGTACCCAAAG</w:t>
            </w:r>
          </w:p>
        </w:tc>
      </w:tr>
      <w:tr w:rsidR="00CB4722" w:rsidRPr="00BC13F7" w14:paraId="317A1B58" w14:textId="77777777" w:rsidTr="00DB33EB">
        <w:tc>
          <w:tcPr>
            <w:tcW w:w="1985" w:type="dxa"/>
            <w:vMerge/>
            <w:tcBorders>
              <w:top w:val="nil"/>
              <w:bottom w:val="single" w:sz="12" w:space="0" w:color="auto"/>
            </w:tcBorders>
          </w:tcPr>
          <w:p w14:paraId="158AA190" w14:textId="77777777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0264CD1C" w14:textId="5F276FE7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Motif8-c1564-R</w:t>
            </w:r>
          </w:p>
        </w:tc>
        <w:tc>
          <w:tcPr>
            <w:tcW w:w="5670" w:type="dxa"/>
            <w:tcBorders>
              <w:top w:val="nil"/>
              <w:bottom w:val="single" w:sz="12" w:space="0" w:color="auto"/>
            </w:tcBorders>
          </w:tcPr>
          <w:p w14:paraId="701D5CB2" w14:textId="7A1F6ED5" w:rsidR="00CB4722" w:rsidRPr="00BC13F7" w:rsidRDefault="00CB4722" w:rsidP="0040463D">
            <w:pPr>
              <w:spacing w:line="480" w:lineRule="auto"/>
              <w:rPr>
                <w:rFonts w:eastAsia="宋体"/>
                <w:sz w:val="21"/>
                <w:szCs w:val="21"/>
              </w:rPr>
            </w:pPr>
            <w:r w:rsidRPr="00BC13F7">
              <w:rPr>
                <w:rFonts w:eastAsia="宋体"/>
                <w:sz w:val="21"/>
                <w:szCs w:val="21"/>
              </w:rPr>
              <w:t>CCTTAAAGACTTAAAGTGCA</w:t>
            </w:r>
          </w:p>
        </w:tc>
      </w:tr>
    </w:tbl>
    <w:p w14:paraId="440D26F2" w14:textId="77777777" w:rsidR="002030E1" w:rsidRPr="00E01B33" w:rsidRDefault="002030E1"/>
    <w:sectPr w:rsidR="002030E1" w:rsidRPr="00E01B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7E164F" w14:textId="77777777" w:rsidR="00316987" w:rsidRDefault="00316987" w:rsidP="00E01B33">
      <w:r>
        <w:separator/>
      </w:r>
    </w:p>
  </w:endnote>
  <w:endnote w:type="continuationSeparator" w:id="0">
    <w:p w14:paraId="63E4CA70" w14:textId="77777777" w:rsidR="00316987" w:rsidRDefault="00316987" w:rsidP="00E01B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9CFFC6" w14:textId="77777777" w:rsidR="00316987" w:rsidRDefault="00316987" w:rsidP="00E01B33">
      <w:r>
        <w:separator/>
      </w:r>
    </w:p>
  </w:footnote>
  <w:footnote w:type="continuationSeparator" w:id="0">
    <w:p w14:paraId="75F11823" w14:textId="77777777" w:rsidR="00316987" w:rsidRDefault="00316987" w:rsidP="00E01B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4BA"/>
    <w:rsid w:val="00010DB2"/>
    <w:rsid w:val="001A349E"/>
    <w:rsid w:val="002030E1"/>
    <w:rsid w:val="002475B3"/>
    <w:rsid w:val="00286A36"/>
    <w:rsid w:val="00313ACA"/>
    <w:rsid w:val="00316987"/>
    <w:rsid w:val="003574CF"/>
    <w:rsid w:val="0036698F"/>
    <w:rsid w:val="0040463D"/>
    <w:rsid w:val="00407846"/>
    <w:rsid w:val="005157C8"/>
    <w:rsid w:val="005C59A9"/>
    <w:rsid w:val="006578D8"/>
    <w:rsid w:val="0079155E"/>
    <w:rsid w:val="008E5A82"/>
    <w:rsid w:val="009005C1"/>
    <w:rsid w:val="00924DB5"/>
    <w:rsid w:val="00981BCA"/>
    <w:rsid w:val="009B44BA"/>
    <w:rsid w:val="009C758A"/>
    <w:rsid w:val="009F757F"/>
    <w:rsid w:val="00A0721E"/>
    <w:rsid w:val="00A55E12"/>
    <w:rsid w:val="00AA4991"/>
    <w:rsid w:val="00AC56DD"/>
    <w:rsid w:val="00AF2627"/>
    <w:rsid w:val="00BC13F7"/>
    <w:rsid w:val="00BF66DB"/>
    <w:rsid w:val="00C01A55"/>
    <w:rsid w:val="00C12795"/>
    <w:rsid w:val="00CB4722"/>
    <w:rsid w:val="00D13F5E"/>
    <w:rsid w:val="00D94482"/>
    <w:rsid w:val="00DB33EB"/>
    <w:rsid w:val="00DC3AAD"/>
    <w:rsid w:val="00DE4D50"/>
    <w:rsid w:val="00E01B33"/>
    <w:rsid w:val="00E07776"/>
    <w:rsid w:val="00E32D55"/>
    <w:rsid w:val="00E62450"/>
    <w:rsid w:val="00F05221"/>
    <w:rsid w:val="00F80157"/>
    <w:rsid w:val="00F96711"/>
    <w:rsid w:val="00FC4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FDDA7B"/>
  <w15:chartTrackingRefBased/>
  <w15:docId w15:val="{8178DA1F-FF61-4DFA-80C6-9ECD8F263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1B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1B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1B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1B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1B33"/>
    <w:rPr>
      <w:sz w:val="18"/>
      <w:szCs w:val="18"/>
    </w:rPr>
  </w:style>
  <w:style w:type="table" w:customStyle="1" w:styleId="3">
    <w:name w:val="网格型3"/>
    <w:basedOn w:val="a1"/>
    <w:next w:val="a7"/>
    <w:uiPriority w:val="39"/>
    <w:qFormat/>
    <w:rsid w:val="00E01B33"/>
    <w:pPr>
      <w:widowControl w:val="0"/>
      <w:jc w:val="both"/>
    </w:pPr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E01B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7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4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6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7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6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4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2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4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8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4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6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5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2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96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7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6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3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8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4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2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9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0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2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4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0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2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8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53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1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1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1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43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3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0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4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1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0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0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6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52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8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2</Pages>
  <Words>231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景文</dc:creator>
  <cp:keywords/>
  <dc:description/>
  <cp:lastModifiedBy>王 景文</cp:lastModifiedBy>
  <cp:revision>35</cp:revision>
  <dcterms:created xsi:type="dcterms:W3CDTF">2022-08-24T06:17:00Z</dcterms:created>
  <dcterms:modified xsi:type="dcterms:W3CDTF">2023-03-14T13:10:00Z</dcterms:modified>
</cp:coreProperties>
</file>